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67988" w14:textId="7C1F507C" w:rsidR="00107562" w:rsidRPr="00237DC7" w:rsidRDefault="00237DC7">
      <w:pPr>
        <w:rPr>
          <w:b w:val="0"/>
          <w:bCs w:val="0"/>
        </w:rPr>
      </w:pPr>
      <w:r w:rsidRPr="00237DC7">
        <w:t>Supplementary</w:t>
      </w:r>
      <w:r w:rsidRPr="00237DC7">
        <w:t xml:space="preserve"> Figure 2</w:t>
      </w:r>
      <w:r w:rsidRPr="00237DC7">
        <w:rPr>
          <w:b w:val="0"/>
          <w:bCs w:val="0"/>
        </w:rPr>
        <w:t xml:space="preserve"> </w:t>
      </w:r>
      <w:r w:rsidRPr="001C62B5">
        <w:t>Relationship pf the immune cell infiltration level and prognostic related genes in GC</w:t>
      </w:r>
      <w:r w:rsidRPr="00237DC7">
        <w:rPr>
          <w:b w:val="0"/>
          <w:bCs w:val="0"/>
        </w:rPr>
        <w:t xml:space="preserve"> (A) The expression of COL5A2 was positively associated to the infiltration level of CD4+T cell, CD8+T cell, cancer associated fibroblast cell, NK cell and negatively associated to Tregs. (B) The expression of COL12A1 was positively associated to the infiltration level of CD4+T cell, CD8+T cell, cancer associated fibroblast cell, NK cell and negatively associated to Tregs. (C) The expression of THBS1 was positively associated to the infiltration level of CD4+T cell, CD8+T cell, cancer associated fibroblast cell, MDSC, NK cell and negatively associated to Tregs (P &lt; 0.05). </w:t>
      </w:r>
      <w:r w:rsidRPr="00237DC7">
        <w:rPr>
          <w:rFonts w:cs="Times New Roman"/>
          <w:b w:val="0"/>
          <w:bCs w:val="0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39785A6" wp14:editId="622A818D">
            <wp:simplePos x="0" y="0"/>
            <wp:positionH relativeFrom="column">
              <wp:posOffset>-525145</wp:posOffset>
            </wp:positionH>
            <wp:positionV relativeFrom="paragraph">
              <wp:posOffset>0</wp:posOffset>
            </wp:positionV>
            <wp:extent cx="6323965" cy="4871720"/>
            <wp:effectExtent l="0" t="0" r="635" b="508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3965" cy="4871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07562" w:rsidRPr="00237D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6B7C1" w14:textId="77777777" w:rsidR="0061504C" w:rsidRDefault="0061504C" w:rsidP="00237DC7">
      <w:r>
        <w:separator/>
      </w:r>
    </w:p>
  </w:endnote>
  <w:endnote w:type="continuationSeparator" w:id="0">
    <w:p w14:paraId="0814BF79" w14:textId="77777777" w:rsidR="0061504C" w:rsidRDefault="0061504C" w:rsidP="00237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3FC55" w14:textId="77777777" w:rsidR="0061504C" w:rsidRDefault="0061504C" w:rsidP="00237DC7">
      <w:r>
        <w:separator/>
      </w:r>
    </w:p>
  </w:footnote>
  <w:footnote w:type="continuationSeparator" w:id="0">
    <w:p w14:paraId="486D89A3" w14:textId="77777777" w:rsidR="0061504C" w:rsidRDefault="0061504C" w:rsidP="00237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278"/>
    <w:rsid w:val="00080767"/>
    <w:rsid w:val="00107562"/>
    <w:rsid w:val="00134133"/>
    <w:rsid w:val="001C62B5"/>
    <w:rsid w:val="00237DC7"/>
    <w:rsid w:val="00303278"/>
    <w:rsid w:val="0061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F94B2"/>
  <w15:chartTrackingRefBased/>
  <w15:docId w15:val="{708BAD5F-549A-4C64-8686-C4AF53712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/>
        <w:bCs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D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D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D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嘉宁</dc:creator>
  <cp:keywords/>
  <dc:description/>
  <cp:lastModifiedBy>严 嘉宁</cp:lastModifiedBy>
  <cp:revision>3</cp:revision>
  <dcterms:created xsi:type="dcterms:W3CDTF">2023-02-11T13:20:00Z</dcterms:created>
  <dcterms:modified xsi:type="dcterms:W3CDTF">2023-02-11T13:21:00Z</dcterms:modified>
</cp:coreProperties>
</file>